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4F9AC" w14:textId="675530B8" w:rsidR="00D55785" w:rsidRDefault="00DE06ED" w:rsidP="00DE06ED">
      <w:pPr>
        <w:ind w:leftChars="-472" w:left="1" w:rightChars="-557" w:right="-1337" w:hangingChars="472" w:hanging="1134"/>
        <w:rPr>
          <w:b/>
          <w:bCs/>
        </w:rPr>
      </w:pPr>
      <w:r>
        <w:rPr>
          <w:b/>
          <w:bCs/>
        </w:rPr>
        <w:t>Table S</w:t>
      </w:r>
      <w:r w:rsidR="00F254CD">
        <w:rPr>
          <w:b/>
          <w:bCs/>
        </w:rPr>
        <w:t>3</w:t>
      </w:r>
      <w:r>
        <w:rPr>
          <w:b/>
          <w:bCs/>
        </w:rPr>
        <w:t>. Synthetic</w:t>
      </w:r>
      <w:r w:rsidRPr="00340299">
        <w:rPr>
          <w:b/>
          <w:bCs/>
        </w:rPr>
        <w:t xml:space="preserve"> </w:t>
      </w:r>
      <w:r>
        <w:rPr>
          <w:b/>
          <w:bCs/>
        </w:rPr>
        <w:t xml:space="preserve">pairs of </w:t>
      </w:r>
      <w:r w:rsidRPr="00340299">
        <w:rPr>
          <w:b/>
          <w:bCs/>
        </w:rPr>
        <w:t xml:space="preserve">oligonucleotides </w:t>
      </w:r>
      <w:r>
        <w:rPr>
          <w:b/>
          <w:bCs/>
        </w:rPr>
        <w:t xml:space="preserve">used for the construction of </w:t>
      </w:r>
      <w:r w:rsidRPr="00340299">
        <w:rPr>
          <w:b/>
          <w:bCs/>
        </w:rPr>
        <w:t xml:space="preserve">luciferase reporter </w:t>
      </w:r>
      <w:r>
        <w:rPr>
          <w:b/>
          <w:bCs/>
        </w:rPr>
        <w:t>plasmids</w:t>
      </w:r>
    </w:p>
    <w:tbl>
      <w:tblPr>
        <w:tblStyle w:val="a3"/>
        <w:tblW w:w="1077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8930"/>
      </w:tblGrid>
      <w:tr w:rsidR="00DE06ED" w:rsidRPr="00B85EA5" w14:paraId="06EF7B7D" w14:textId="77777777" w:rsidTr="00FD715C">
        <w:trPr>
          <w:tblHeader/>
        </w:trPr>
        <w:tc>
          <w:tcPr>
            <w:tcW w:w="1843" w:type="dxa"/>
            <w:shd w:val="clear" w:color="auto" w:fill="E7E6E6" w:themeFill="background2"/>
          </w:tcPr>
          <w:p w14:paraId="313419DC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sz w:val="22"/>
                <w:szCs w:val="22"/>
              </w:rPr>
              <w:t>Target gene (plasmid #)</w:t>
            </w:r>
          </w:p>
        </w:tc>
        <w:tc>
          <w:tcPr>
            <w:tcW w:w="8930" w:type="dxa"/>
            <w:shd w:val="clear" w:color="auto" w:fill="E7E6E6" w:themeFill="background2"/>
          </w:tcPr>
          <w:p w14:paraId="36D0E50A" w14:textId="77777777" w:rsidR="00DE06ED" w:rsidRPr="00B85EA5" w:rsidRDefault="00DE06ED" w:rsidP="00FD715C">
            <w:pPr>
              <w:ind w:rightChars="-1258" w:right="-3019"/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sz w:val="22"/>
                <w:szCs w:val="22"/>
              </w:rPr>
              <w:t>O</w:t>
            </w:r>
            <w:r w:rsidRPr="00976CD1">
              <w:rPr>
                <w:sz w:val="22"/>
                <w:szCs w:val="22"/>
              </w:rPr>
              <w:t>ligonucleotide</w:t>
            </w:r>
          </w:p>
        </w:tc>
      </w:tr>
      <w:tr w:rsidR="00DE06ED" w:rsidRPr="00B85EA5" w14:paraId="4E84365D" w14:textId="77777777" w:rsidTr="00FD715C">
        <w:tc>
          <w:tcPr>
            <w:tcW w:w="1843" w:type="dxa"/>
          </w:tcPr>
          <w:p w14:paraId="74CE7490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ALF4 (p7204)</w:t>
            </w:r>
          </w:p>
        </w:tc>
        <w:tc>
          <w:tcPr>
            <w:tcW w:w="8930" w:type="dxa"/>
          </w:tcPr>
          <w:p w14:paraId="2F5AB871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4 for (sh6515-2, BALF4) </w:t>
            </w:r>
          </w:p>
          <w:p w14:paraId="466291E7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ATGGTGTTTAAAGACAACAT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TGCAGACCTTCATCTCACT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GAAGCCATTACATATTTTAT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23E612DF" w14:textId="77777777" w:rsidTr="00FD715C">
        <w:tc>
          <w:tcPr>
            <w:tcW w:w="1843" w:type="dxa"/>
          </w:tcPr>
          <w:p w14:paraId="412679C2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7C19D77F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4 rev (sh6515-2, BALF4) </w:t>
            </w:r>
          </w:p>
          <w:p w14:paraId="066D230B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TATAAAATATGTAATGGCTTC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GTGAGATGAAGGTCTGC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TGTTGTCTTTAAACACCAT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77835C4A" w14:textId="77777777" w:rsidTr="00FD715C">
        <w:tc>
          <w:tcPr>
            <w:tcW w:w="1843" w:type="dxa"/>
          </w:tcPr>
          <w:p w14:paraId="4C6EBF7D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KRF4 (p7329)</w:t>
            </w:r>
          </w:p>
        </w:tc>
        <w:tc>
          <w:tcPr>
            <w:tcW w:w="8930" w:type="dxa"/>
          </w:tcPr>
          <w:p w14:paraId="4FB50D61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29 top (sh6562, BKRF4) </w:t>
            </w:r>
          </w:p>
          <w:p w14:paraId="6FCF1C73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CCCAATACATACAATAAACAC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AAGTCCCAATACATACAAT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TCAAGTCCCAATACATACAAT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7DE1AC4B" w14:textId="77777777" w:rsidTr="00FD715C">
        <w:tc>
          <w:tcPr>
            <w:tcW w:w="1843" w:type="dxa"/>
          </w:tcPr>
          <w:p w14:paraId="05786E1C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7824D8F2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29 bot (sh6562, BKRF4) </w:t>
            </w:r>
          </w:p>
          <w:p w14:paraId="38A3C5A2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TTGTATGTATTGGGACTTG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TTGTATGTATTGGGACT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GTGTTTATTGTATGTATTGGG</w:t>
            </w:r>
            <w:r w:rsidRPr="00B85EA5">
              <w:rPr>
                <w:rFonts w:cstheme="minorHAnsi"/>
                <w:sz w:val="22"/>
                <w:szCs w:val="22"/>
              </w:rPr>
              <w:t xml:space="preserve">C </w:t>
            </w:r>
          </w:p>
        </w:tc>
      </w:tr>
      <w:tr w:rsidR="00DE06ED" w:rsidRPr="00B85EA5" w14:paraId="5A04D86A" w14:textId="77777777" w:rsidTr="00FD715C">
        <w:tc>
          <w:tcPr>
            <w:tcW w:w="1843" w:type="dxa"/>
          </w:tcPr>
          <w:p w14:paraId="559BAE48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VLF1 (p7330)</w:t>
            </w:r>
          </w:p>
        </w:tc>
        <w:tc>
          <w:tcPr>
            <w:tcW w:w="8930" w:type="dxa"/>
          </w:tcPr>
          <w:p w14:paraId="5079F5DE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0 top (sh6846, BVLF1) </w:t>
            </w:r>
          </w:p>
          <w:p w14:paraId="71DA2D32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CCCCGTGCGATGAGTTTATT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TCCTCCTGAAGATGCTAAAG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TGACCCTAAGTGTTAACTTTT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5BC70BCF" w14:textId="77777777" w:rsidTr="00FD715C">
        <w:tc>
          <w:tcPr>
            <w:tcW w:w="1843" w:type="dxa"/>
          </w:tcPr>
          <w:p w14:paraId="06EF4117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23A0B605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0 bot (sh6846, BVLF1) </w:t>
            </w:r>
          </w:p>
          <w:p w14:paraId="6773AD2A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AAGTTAACACTTAGGGTC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CTTTAGCATCTTCAGGAGG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ATAAACTCATCGCACGGGG</w:t>
            </w:r>
            <w:r w:rsidRPr="00B85EA5">
              <w:rPr>
                <w:rFonts w:cstheme="minorHAnsi"/>
                <w:sz w:val="22"/>
                <w:szCs w:val="22"/>
              </w:rPr>
              <w:t xml:space="preserve">C </w:t>
            </w:r>
          </w:p>
        </w:tc>
      </w:tr>
      <w:tr w:rsidR="00DE06ED" w:rsidRPr="00B85EA5" w14:paraId="029FC4A3" w14:textId="77777777" w:rsidTr="00FD715C">
        <w:tc>
          <w:tcPr>
            <w:tcW w:w="1843" w:type="dxa"/>
          </w:tcPr>
          <w:p w14:paraId="7E1CDF15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NLF2a (p7331)</w:t>
            </w:r>
          </w:p>
        </w:tc>
        <w:tc>
          <w:tcPr>
            <w:tcW w:w="8930" w:type="dxa"/>
          </w:tcPr>
          <w:p w14:paraId="34A7357F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1 top (sh6839, BNLF2a) </w:t>
            </w:r>
          </w:p>
          <w:p w14:paraId="0DBC0F33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GACTTGTGATGCAATAAAT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GACTTGTGATGCAATAAAT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ATGTGACTTGTGATGCAATA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58216772" w14:textId="77777777" w:rsidTr="00FD715C">
        <w:tc>
          <w:tcPr>
            <w:tcW w:w="1843" w:type="dxa"/>
          </w:tcPr>
          <w:p w14:paraId="46476207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3B8884F5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1 bot (sh6839, BNLF2a) </w:t>
            </w:r>
          </w:p>
          <w:p w14:paraId="7F617062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TTGCATCACAAGTCACA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ATTTATTGCATCACAAGTC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TTTATTGCATCACAAGTC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594187B7" w14:textId="77777777" w:rsidTr="00FD715C">
        <w:tc>
          <w:tcPr>
            <w:tcW w:w="1843" w:type="dxa"/>
          </w:tcPr>
          <w:p w14:paraId="148A6665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XRF1 (p7332)</w:t>
            </w:r>
          </w:p>
        </w:tc>
        <w:tc>
          <w:tcPr>
            <w:tcW w:w="8930" w:type="dxa"/>
          </w:tcPr>
          <w:p w14:paraId="1C86EC56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2 top (sh6848, BXRF1) </w:t>
            </w:r>
          </w:p>
          <w:p w14:paraId="7F256931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TCGCGGACAATAAGATTTAC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GGTGTTATATTGTAGAATTT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ACACCCTCTTTGAGATTATC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4B27B1B0" w14:textId="77777777" w:rsidTr="00FD715C">
        <w:tc>
          <w:tcPr>
            <w:tcW w:w="1843" w:type="dxa"/>
          </w:tcPr>
          <w:p w14:paraId="42006EB1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25A355C4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2 bot (sh6848, BXRF1) </w:t>
            </w:r>
          </w:p>
          <w:p w14:paraId="061E1567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ATAATCTCAAAGAGGGTG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AAATTCTACAATATAACACC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TAAATCTTATTGTCCGCGA</w:t>
            </w:r>
            <w:r w:rsidRPr="00B85EA5">
              <w:rPr>
                <w:rFonts w:cstheme="minorHAnsi"/>
                <w:sz w:val="22"/>
                <w:szCs w:val="22"/>
              </w:rPr>
              <w:t xml:space="preserve">C </w:t>
            </w:r>
          </w:p>
        </w:tc>
      </w:tr>
      <w:tr w:rsidR="00DE06ED" w:rsidRPr="00B85EA5" w14:paraId="180FF0FE" w14:textId="77777777" w:rsidTr="00FD715C">
        <w:tc>
          <w:tcPr>
            <w:tcW w:w="1843" w:type="dxa"/>
          </w:tcPr>
          <w:p w14:paraId="4CD8794A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FLF2 (p7333)</w:t>
            </w:r>
          </w:p>
        </w:tc>
        <w:tc>
          <w:tcPr>
            <w:tcW w:w="8930" w:type="dxa"/>
          </w:tcPr>
          <w:p w14:paraId="27B1E93F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3 top (sh6644, BFLF2) </w:t>
            </w:r>
          </w:p>
          <w:p w14:paraId="6F4DD5CC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CCCAGCTCATTTTGGAAAAT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CCAGCTCATTTTGGAAAAT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GACCTGGTACAGTCCTATCA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74C50E92" w14:textId="77777777" w:rsidTr="00FD715C">
        <w:tc>
          <w:tcPr>
            <w:tcW w:w="1843" w:type="dxa"/>
          </w:tcPr>
          <w:p w14:paraId="369CF9BF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3F25D413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3 bot (sh6644, BFLF2) </w:t>
            </w:r>
          </w:p>
          <w:p w14:paraId="2945C5E1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GATAGGACTGTACCAGGTC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TTTTCCAAAATGAGCTG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ATTTTCCAAAATG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lastRenderedPageBreak/>
              <w:t>AGCTGGG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4734DFE5" w14:textId="77777777" w:rsidTr="00FD715C">
        <w:tc>
          <w:tcPr>
            <w:tcW w:w="1843" w:type="dxa"/>
          </w:tcPr>
          <w:p w14:paraId="46CCDBF8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MRF1 (p7334)</w:t>
            </w:r>
          </w:p>
        </w:tc>
        <w:tc>
          <w:tcPr>
            <w:tcW w:w="8930" w:type="dxa"/>
          </w:tcPr>
          <w:p w14:paraId="3C1F8658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4 top (sh5106, BMRF1) </w:t>
            </w:r>
          </w:p>
          <w:p w14:paraId="2071C23A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TGGTGACATTCATTAAATCC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GTTGGATCTTAGTGTTATTT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TCACTATGGAATATGATGAT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36D777A3" w14:textId="77777777" w:rsidTr="00FD715C">
        <w:tc>
          <w:tcPr>
            <w:tcW w:w="1843" w:type="dxa"/>
          </w:tcPr>
          <w:p w14:paraId="527E3034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4E0C16D4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4 bot (sh5106, BMRF1) </w:t>
            </w:r>
          </w:p>
          <w:p w14:paraId="40D497FC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ATCATCATATTCCATAGTG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AATAACACTAAGATCCAAC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GGATTTAATGAATGTCACCA</w:t>
            </w:r>
            <w:r w:rsidRPr="00B85EA5">
              <w:rPr>
                <w:rFonts w:cstheme="minorHAnsi"/>
                <w:sz w:val="22"/>
                <w:szCs w:val="22"/>
              </w:rPr>
              <w:t xml:space="preserve">C </w:t>
            </w:r>
          </w:p>
        </w:tc>
      </w:tr>
      <w:tr w:rsidR="00DE06ED" w:rsidRPr="00B85EA5" w14:paraId="5B4519E9" w14:textId="77777777" w:rsidTr="00FD715C">
        <w:tc>
          <w:tcPr>
            <w:tcW w:w="1843" w:type="dxa"/>
          </w:tcPr>
          <w:p w14:paraId="031580EF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HLF1 (p7335)</w:t>
            </w:r>
          </w:p>
        </w:tc>
        <w:tc>
          <w:tcPr>
            <w:tcW w:w="8930" w:type="dxa"/>
          </w:tcPr>
          <w:p w14:paraId="6B0006B2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5 top (sh7080, BHLF1) </w:t>
            </w:r>
          </w:p>
          <w:p w14:paraId="7B0DCB81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CACCTATCAATAAACTGTTT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ACACTACTCACCTACATGTC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GTACACTACACTCTAAAAGT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19BA7690" w14:textId="77777777" w:rsidTr="00FD715C">
        <w:tc>
          <w:tcPr>
            <w:tcW w:w="1843" w:type="dxa"/>
          </w:tcPr>
          <w:p w14:paraId="04FFD7D7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6607FE90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5 bot (sh7080, BHLF1) </w:t>
            </w:r>
          </w:p>
          <w:p w14:paraId="5BBDC1A3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ACTTTTAGAGTGTAGTGTAC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ACATGTAGGTGAGTAGTG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AAACAGTTTATTGATAGGTG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5DB16C58" w14:textId="77777777" w:rsidTr="00FD715C">
        <w:tc>
          <w:tcPr>
            <w:tcW w:w="1843" w:type="dxa"/>
          </w:tcPr>
          <w:p w14:paraId="21633ED1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XLF1 (p7337)</w:t>
            </w:r>
          </w:p>
        </w:tc>
        <w:tc>
          <w:tcPr>
            <w:tcW w:w="8930" w:type="dxa"/>
          </w:tcPr>
          <w:p w14:paraId="776D9CDB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7 top (sh6571, BXLF1) </w:t>
            </w:r>
          </w:p>
          <w:p w14:paraId="432781F5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ACAGCATCTTTAGTGTACTT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ACCGCTACAAGTTAATTTAC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TGGGCGCGAGTTTAGTAAGTT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63D2F09B" w14:textId="77777777" w:rsidTr="00FD715C">
        <w:tc>
          <w:tcPr>
            <w:tcW w:w="1843" w:type="dxa"/>
          </w:tcPr>
          <w:p w14:paraId="7A964BB9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72E3FDA7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7 bot (sh6571, BXLF1) </w:t>
            </w:r>
          </w:p>
          <w:p w14:paraId="2F86DCD7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CTTACTAAACTCGCGCCC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TAAATTAACTTGTAGCGG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AAGTACACTAAAGATGCTGT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4F2C3F96" w14:textId="77777777" w:rsidTr="00FD715C">
        <w:tc>
          <w:tcPr>
            <w:tcW w:w="1843" w:type="dxa"/>
          </w:tcPr>
          <w:p w14:paraId="2E65559B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VRF2 (p7267)</w:t>
            </w:r>
          </w:p>
        </w:tc>
        <w:tc>
          <w:tcPr>
            <w:tcW w:w="8930" w:type="dxa"/>
          </w:tcPr>
          <w:p w14:paraId="0091F959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67 for (sh6847, BVRF2) </w:t>
            </w:r>
          </w:p>
          <w:p w14:paraId="7B177D3B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TCCCAGCCGAGTCGTATTT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CACAGGTAAAAGTTAACACT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﻿﻿﻿﻿TACGGATTTCAGCCTCATCA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61C530C6" w14:textId="77777777" w:rsidTr="00FD715C">
        <w:tc>
          <w:tcPr>
            <w:tcW w:w="1843" w:type="dxa"/>
          </w:tcPr>
          <w:p w14:paraId="6F904C4F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0DCC6558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67 rev (sh6847, BVRF2) </w:t>
            </w:r>
          </w:p>
          <w:p w14:paraId="75589125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GATGAGGCTGAAATCCGT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GTGTTAACTTTTACCTGTG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AATACGACTCGGCTGGGA</w:t>
            </w:r>
            <w:r w:rsidRPr="00B85EA5">
              <w:rPr>
                <w:rFonts w:cstheme="minorHAnsi"/>
                <w:sz w:val="22"/>
                <w:szCs w:val="22"/>
              </w:rPr>
              <w:t xml:space="preserve">C </w:t>
            </w:r>
          </w:p>
        </w:tc>
      </w:tr>
      <w:tr w:rsidR="00DE06ED" w:rsidRPr="00B85EA5" w14:paraId="79E23B23" w14:textId="77777777" w:rsidTr="00FD715C">
        <w:tc>
          <w:tcPr>
            <w:tcW w:w="1843" w:type="dxa"/>
          </w:tcPr>
          <w:p w14:paraId="64ED1157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ALF2 (p7338)</w:t>
            </w:r>
          </w:p>
        </w:tc>
        <w:tc>
          <w:tcPr>
            <w:tcW w:w="8930" w:type="dxa"/>
          </w:tcPr>
          <w:p w14:paraId="75BF28A5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8 top (sh6927, BALF2) </w:t>
            </w:r>
          </w:p>
          <w:p w14:paraId="41872D50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CGACCACATATGAGATTGAG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CCAGGAACATCAAGATCAAG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</w:t>
            </w:r>
            <w:r w:rsidRPr="003413F2">
              <w:rPr>
                <w:rFonts w:cstheme="minorHAnsi"/>
                <w:color w:val="FF0000"/>
                <w:sz w:val="22"/>
                <w:szCs w:val="22"/>
                <w:u w:val="single"/>
              </w:rPr>
              <w:t>CCGAAGTGGTCCAGTTTATG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1DE46C83" w14:textId="77777777" w:rsidTr="00FD715C">
        <w:tc>
          <w:tcPr>
            <w:tcW w:w="1843" w:type="dxa"/>
          </w:tcPr>
          <w:p w14:paraId="7703AF30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6364BFD8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338 bot (sh6927, BALF2) </w:t>
            </w:r>
          </w:p>
          <w:p w14:paraId="2B20A19A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833C0B" w:themeColor="accent2" w:themeShade="80"/>
                <w:sz w:val="22"/>
                <w:szCs w:val="22"/>
                <w:u w:val="single"/>
              </w:rPr>
              <w:t>﻿﻿﻿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CATAAACTGGACCACTTCG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CTTGATCTTGATGTTCCTG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3413F2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CTCAATCTCATATGTGGTCG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1CD9B55C" w14:textId="77777777" w:rsidTr="00FD715C">
        <w:tc>
          <w:tcPr>
            <w:tcW w:w="1843" w:type="dxa"/>
          </w:tcPr>
          <w:p w14:paraId="5F238FB7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PLF1 (p7211)</w:t>
            </w:r>
          </w:p>
        </w:tc>
        <w:tc>
          <w:tcPr>
            <w:tcW w:w="8930" w:type="dxa"/>
          </w:tcPr>
          <w:p w14:paraId="724D4D2C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1 for (sh6567-2, BPLF1) </w:t>
            </w:r>
          </w:p>
          <w:p w14:paraId="1A968E31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TGTATCTGTAATTGTTTATT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TCTGTAATTGTTTATTAAT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CACCCAATTTCTGTCTATTG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22A6018E" w14:textId="77777777" w:rsidTr="00FD715C">
        <w:tc>
          <w:tcPr>
            <w:tcW w:w="1843" w:type="dxa"/>
          </w:tcPr>
          <w:p w14:paraId="670F4FCE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51757351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1 rev (sh6567-2, BPLF1) </w:t>
            </w:r>
          </w:p>
          <w:p w14:paraId="21D5D055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TCAATAGACAGAAATTGGGT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TTAATAAACAATTACAG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AATAAACAATTACA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lastRenderedPageBreak/>
              <w:t>GATACA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5EECABE5" w14:textId="77777777" w:rsidTr="00FD715C">
        <w:tc>
          <w:tcPr>
            <w:tcW w:w="1843" w:type="dxa"/>
          </w:tcPr>
          <w:p w14:paraId="559672A9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BRF1 (p7212)</w:t>
            </w:r>
          </w:p>
        </w:tc>
        <w:tc>
          <w:tcPr>
            <w:tcW w:w="8930" w:type="dxa"/>
          </w:tcPr>
          <w:p w14:paraId="07B9A194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2 for (sh6593-4, BRRF1) </w:t>
            </w:r>
          </w:p>
          <w:p w14:paraId="7778589E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CCTGTTTTATCAAGATTCTT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TCTCGATGATTGAGAATGCC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CTGAGGTCATGTTCAACATG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767B729F" w14:textId="77777777" w:rsidTr="00FD715C">
        <w:tc>
          <w:tcPr>
            <w:tcW w:w="1843" w:type="dxa"/>
          </w:tcPr>
          <w:p w14:paraId="388B4BD4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52E8E379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2 rev (sh6593-4, BRRF1) </w:t>
            </w:r>
          </w:p>
          <w:p w14:paraId="4B6B8288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TCATGTTGAACATGACCTCA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GCATTCTCAATCATCGAG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AGAATCTTGATAAAACAGG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3CF737FA" w14:textId="77777777" w:rsidTr="00FD715C">
        <w:tc>
          <w:tcPr>
            <w:tcW w:w="1843" w:type="dxa"/>
          </w:tcPr>
          <w:p w14:paraId="78E92815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GLF4 (p7209)</w:t>
            </w:r>
          </w:p>
        </w:tc>
        <w:tc>
          <w:tcPr>
            <w:tcW w:w="8930" w:type="dxa"/>
          </w:tcPr>
          <w:p w14:paraId="23B3A43E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9 for (sh6561-2, BGLF4) </w:t>
            </w:r>
          </w:p>
          <w:p w14:paraId="3DB0A6AE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TCCCAGTCAACATCTTCATC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AAGAGGTCATTTATCAGATT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﻿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GTGACTGTCATTGATTACTTCA</w:t>
            </w:r>
            <w:r w:rsidRPr="00B85EA5">
              <w:rPr>
                <w:rFonts w:cstheme="minorHAnsi"/>
                <w:sz w:val="22"/>
                <w:szCs w:val="22"/>
              </w:rPr>
              <w:t xml:space="preserve">GC </w:t>
            </w:r>
          </w:p>
        </w:tc>
      </w:tr>
      <w:tr w:rsidR="00DE06ED" w:rsidRPr="00B85EA5" w14:paraId="6F4B412E" w14:textId="77777777" w:rsidTr="00FD715C">
        <w:tc>
          <w:tcPr>
            <w:tcW w:w="1843" w:type="dxa"/>
          </w:tcPr>
          <w:p w14:paraId="732B58B2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60F68D90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9 rev (sh6561-2, BGLF4) </w:t>
            </w:r>
          </w:p>
          <w:p w14:paraId="6DA1B28A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﻿﻿TGAAGTAATCAATGACAGTCAC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ATCTGATAAATGACCTCT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ATGAAGATGTTGACTGGGA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07DD1C30" w14:textId="77777777" w:rsidTr="00FD715C">
        <w:tc>
          <w:tcPr>
            <w:tcW w:w="1843" w:type="dxa"/>
          </w:tcPr>
          <w:p w14:paraId="35107507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FRF1 (p7215)</w:t>
            </w:r>
          </w:p>
        </w:tc>
        <w:tc>
          <w:tcPr>
            <w:tcW w:w="8930" w:type="dxa"/>
          </w:tcPr>
          <w:p w14:paraId="536655FF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5 for (sh6645-2, BFRF1) </w:t>
            </w:r>
          </w:p>
          <w:p w14:paraId="17FE0A48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GTGTATGCACTTTATTAAT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CGCCCGTGTTTGTGATATCC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TCCCCTGCTTCCTAAATTTCAA</w:t>
            </w:r>
            <w:r w:rsidRPr="00B85EA5">
              <w:rPr>
                <w:rFonts w:cstheme="minorHAnsi"/>
                <w:sz w:val="22"/>
                <w:szCs w:val="22"/>
              </w:rPr>
              <w:t xml:space="preserve">GC </w:t>
            </w:r>
          </w:p>
        </w:tc>
      </w:tr>
      <w:tr w:rsidR="00DE06ED" w:rsidRPr="00B85EA5" w14:paraId="47EE9CFB" w14:textId="77777777" w:rsidTr="00FD715C">
        <w:tc>
          <w:tcPr>
            <w:tcW w:w="1843" w:type="dxa"/>
          </w:tcPr>
          <w:p w14:paraId="488F2179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3603F619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5 rev (sh6645-2, BFRF1) </w:t>
            </w:r>
          </w:p>
          <w:p w14:paraId="51050070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TGAAATTTAGGAAGCAGGGG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GATATCACAAACACGGGC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TTAATAAAGTGCATACAC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2F6D0E9C" w14:textId="77777777" w:rsidTr="00FD715C">
        <w:tc>
          <w:tcPr>
            <w:tcW w:w="1843" w:type="dxa"/>
          </w:tcPr>
          <w:p w14:paraId="28093049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SLF1 (p7218)</w:t>
            </w:r>
          </w:p>
        </w:tc>
        <w:tc>
          <w:tcPr>
            <w:tcW w:w="8930" w:type="dxa"/>
          </w:tcPr>
          <w:p w14:paraId="038E37F7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8 for (sh6843-2, BSLF1) </w:t>
            </w:r>
          </w:p>
          <w:p w14:paraId="0205B13C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CCCAGTCTATTTTTTCAAATC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CCCCAGTGTACTATTCACAG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﻿﻿﻿CAGGCACTACTTTGTAATGAC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11C672B9" w14:textId="77777777" w:rsidTr="00FD715C">
        <w:tc>
          <w:tcPr>
            <w:tcW w:w="1843" w:type="dxa"/>
          </w:tcPr>
          <w:p w14:paraId="05D638EA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06522302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8 rev (sh6843-2, BSLF1) </w:t>
            </w:r>
          </w:p>
          <w:p w14:paraId="1815A778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TGTCATTACAAAGTAGTGCCT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CTGTGAATAGTACACTGGG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GATTTGAAAAAATAGACTGGG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7175DDCB" w14:textId="77777777" w:rsidTr="00FD715C">
        <w:tc>
          <w:tcPr>
            <w:tcW w:w="1843" w:type="dxa"/>
          </w:tcPr>
          <w:p w14:paraId="052BEBAB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TRF1 (p7219)</w:t>
            </w:r>
          </w:p>
        </w:tc>
        <w:tc>
          <w:tcPr>
            <w:tcW w:w="8930" w:type="dxa"/>
          </w:tcPr>
          <w:p w14:paraId="00FCA50A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9 for (sh6845-2, BTRF1) </w:t>
            </w:r>
          </w:p>
          <w:p w14:paraId="775420A9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GGCACCATTATGAGAAATGTC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CCATGGCACAGTTTCTAGG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﻿﻿﻿﻿TCGGGACAGATTGTCTTCCAC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2F9C9659" w14:textId="77777777" w:rsidTr="00FD715C">
        <w:tc>
          <w:tcPr>
            <w:tcW w:w="1843" w:type="dxa"/>
          </w:tcPr>
          <w:p w14:paraId="51CA976D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642012FA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9 rev (sh6845-2, BTRF1) </w:t>
            </w:r>
          </w:p>
          <w:p w14:paraId="3D84ED9E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TGTGGAAGACAATCTGTCCCG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CCTAGAAACTGTGCCATG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GACATTTCTCATAATGGTGCC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76DC9ECA" w14:textId="77777777" w:rsidTr="00FD715C">
        <w:tc>
          <w:tcPr>
            <w:tcW w:w="1843" w:type="dxa"/>
          </w:tcPr>
          <w:p w14:paraId="2540A6E8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MRF2 (p7207)</w:t>
            </w:r>
          </w:p>
        </w:tc>
        <w:tc>
          <w:tcPr>
            <w:tcW w:w="8930" w:type="dxa"/>
          </w:tcPr>
          <w:p w14:paraId="3C4FCC34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7 for (sh6539-2, BMRF2) </w:t>
            </w:r>
          </w:p>
          <w:p w14:paraId="5C59AA06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TGGTGACATTCATTAAATCC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ACAAGCTTAAGAAGTTTGTG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TACAAGCTTAAGAAGTTTGTG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6B9A5967" w14:textId="77777777" w:rsidTr="00FD715C">
        <w:tc>
          <w:tcPr>
            <w:tcW w:w="1843" w:type="dxa"/>
          </w:tcPr>
          <w:p w14:paraId="08C499D5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794E29F6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7 rev (sh6539-2, BMRF2) </w:t>
            </w:r>
          </w:p>
          <w:p w14:paraId="46ACBB4D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CACAAACTTCTTAAGCTTGT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CACAAACTTCTTAAGCTTG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GGATTTAATGAATG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lastRenderedPageBreak/>
              <w:t>TCACCA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767A76C3" w14:textId="77777777" w:rsidTr="00FD715C">
        <w:tc>
          <w:tcPr>
            <w:tcW w:w="1843" w:type="dxa"/>
          </w:tcPr>
          <w:p w14:paraId="1B64BBDB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BRF3 (p7206)</w:t>
            </w:r>
          </w:p>
        </w:tc>
        <w:tc>
          <w:tcPr>
            <w:tcW w:w="8930" w:type="dxa"/>
          </w:tcPr>
          <w:p w14:paraId="028788B8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6 for (sh6534-4, BRRF3) </w:t>
            </w:r>
          </w:p>
          <w:p w14:paraId="2494AB40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CTGGGCAACAGCTTTTACTT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CACGCCCTTTGCAAATTATT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GCCCTTTGCAAATTATTTAA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032B6FE6" w14:textId="77777777" w:rsidTr="00FD715C">
        <w:tc>
          <w:tcPr>
            <w:tcW w:w="1843" w:type="dxa"/>
          </w:tcPr>
          <w:p w14:paraId="532B16BE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37145343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6 rev (sh6534-4, BRRF3) </w:t>
            </w:r>
          </w:p>
          <w:p w14:paraId="21CAFBD2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TTTTAAATAATTTGCAAAGGGC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ATAATTTGCAAAGGGCGT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AGTAAAAGCTGTTGCCCAG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135DFB12" w14:textId="77777777" w:rsidTr="00FD715C">
        <w:tc>
          <w:tcPr>
            <w:tcW w:w="1843" w:type="dxa"/>
          </w:tcPr>
          <w:p w14:paraId="34707E68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NRF1 (p7210)</w:t>
            </w:r>
          </w:p>
        </w:tc>
        <w:tc>
          <w:tcPr>
            <w:tcW w:w="8930" w:type="dxa"/>
          </w:tcPr>
          <w:p w14:paraId="5AAE29EF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0 for (sh6564-2, BNRF1) </w:t>
            </w:r>
          </w:p>
          <w:p w14:paraId="668B919C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TCCAGACTATGCATACACTG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ACCTGTGTGCTGTATTTAC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TCCCTTCGTTAATGCAATAGC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73FF98F4" w14:textId="77777777" w:rsidTr="00FD715C">
        <w:tc>
          <w:tcPr>
            <w:tcW w:w="1843" w:type="dxa"/>
          </w:tcPr>
          <w:p w14:paraId="17759C83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1601FF32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0 rev (sh6564-2, BNRF1) </w:t>
            </w:r>
          </w:p>
          <w:p w14:paraId="65A7DE14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GCTATTGCATTAACGAAGGG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GTAAATACAGCACACAGG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CAGTGTATGCATAGTCTGGA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75F798EF" w14:textId="77777777" w:rsidTr="00FD715C">
        <w:tc>
          <w:tcPr>
            <w:tcW w:w="1843" w:type="dxa"/>
          </w:tcPr>
          <w:p w14:paraId="2F9BB3DD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BLF1 (p7208)</w:t>
            </w:r>
          </w:p>
        </w:tc>
        <w:tc>
          <w:tcPr>
            <w:tcW w:w="8930" w:type="dxa"/>
          </w:tcPr>
          <w:p w14:paraId="034FFC6E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8 for (sh6557-2, BBLF1) </w:t>
            </w:r>
          </w:p>
          <w:p w14:paraId="2E93C4F4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TCCCAGTCAACATCTTCATC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TGAGGACTCTGAAAATGATG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TACGCAGACAATACTTTTGAC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1D6C84F4" w14:textId="77777777" w:rsidTr="00FD715C">
        <w:tc>
          <w:tcPr>
            <w:tcW w:w="1843" w:type="dxa"/>
          </w:tcPr>
          <w:p w14:paraId="36B306EE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0D1DA6EA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08 rev (sh6557-2, BBLF1) </w:t>
            </w:r>
          </w:p>
          <w:p w14:paraId="4599194D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﻿﻿﻿﻿﻿TGTCAAAAGTATTGTCTGCGT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CATCATTTTCAGAGTCCTC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ATGAAGATGTTGACTGGGA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7E46EA49" w14:textId="77777777" w:rsidTr="00FD715C">
        <w:tc>
          <w:tcPr>
            <w:tcW w:w="1843" w:type="dxa"/>
          </w:tcPr>
          <w:p w14:paraId="67354048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RLF1 (p7217)</w:t>
            </w:r>
          </w:p>
        </w:tc>
        <w:tc>
          <w:tcPr>
            <w:tcW w:w="8930" w:type="dxa"/>
          </w:tcPr>
          <w:p w14:paraId="00EFFA7A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7 for (sh6841-2, BRLF1) </w:t>
            </w:r>
          </w:p>
          <w:p w14:paraId="1168D884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CCCTGAATGTAGTTATAGT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TGGATACATTTCTAAATGATG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ATCCCTGAATGTAGTTATAGT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01B10210" w14:textId="77777777" w:rsidTr="00FD715C">
        <w:tc>
          <w:tcPr>
            <w:tcW w:w="1843" w:type="dxa"/>
          </w:tcPr>
          <w:p w14:paraId="0196EFEB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167EA9C5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7 rev (sh6841-2, BRLF1) </w:t>
            </w:r>
          </w:p>
          <w:p w14:paraId="1443A22B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﻿﻿TACTATAACTACATTCAGGGA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CATCATTTAGAAATGTATCC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CTATAACTACATTCAGGG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095CC46B" w14:textId="77777777" w:rsidTr="00FD715C">
        <w:tc>
          <w:tcPr>
            <w:tcW w:w="1843" w:type="dxa"/>
          </w:tcPr>
          <w:p w14:paraId="7EA8BEA4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ALF1 (p7213)</w:t>
            </w:r>
          </w:p>
        </w:tc>
        <w:tc>
          <w:tcPr>
            <w:tcW w:w="8930" w:type="dxa"/>
          </w:tcPr>
          <w:p w14:paraId="2AA6A330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3 for (sh6632-2, BALF1) </w:t>
            </w:r>
          </w:p>
          <w:p w14:paraId="55CF3623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TCCTGAAATCTTTGTAAATG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CTGAAATCTTTGTAAATGAA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GACTTCCTGAAATCTTTGTA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45741DE4" w14:textId="77777777" w:rsidTr="00FD715C">
        <w:tc>
          <w:tcPr>
            <w:tcW w:w="1843" w:type="dxa"/>
          </w:tcPr>
          <w:p w14:paraId="46E7FF55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4D3B3E23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3 rev (sh6632-2, BALF1) </w:t>
            </w:r>
          </w:p>
          <w:p w14:paraId="74CBB1E2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TTACAAAGATTTCAGGAAGTC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TTCATTTACAAAGATTTCA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CATTTACAAAGATTTCAGGA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4FE17454" w14:textId="77777777" w:rsidTr="00FD715C">
        <w:tc>
          <w:tcPr>
            <w:tcW w:w="1843" w:type="dxa"/>
          </w:tcPr>
          <w:p w14:paraId="12AB9829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t>BBRF2 (p7214)</w:t>
            </w:r>
          </w:p>
        </w:tc>
        <w:tc>
          <w:tcPr>
            <w:tcW w:w="8930" w:type="dxa"/>
          </w:tcPr>
          <w:p w14:paraId="5BF918B0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4 for (sh6639-2, BBRF2) </w:t>
            </w:r>
          </w:p>
          <w:p w14:paraId="7E34EFD3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CCTGTTTTATCAAGATTCTTT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TCTCGATGATTGAGAATGCC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ATCAAGATTCTTTATTGACCAA</w:t>
            </w:r>
            <w:r w:rsidRPr="00B85EA5">
              <w:rPr>
                <w:rFonts w:cstheme="minorHAnsi"/>
                <w:sz w:val="22"/>
                <w:szCs w:val="22"/>
              </w:rPr>
              <w:t xml:space="preserve">GC </w:t>
            </w:r>
          </w:p>
        </w:tc>
      </w:tr>
      <w:tr w:rsidR="00DE06ED" w:rsidRPr="00B85EA5" w14:paraId="17CD22BF" w14:textId="77777777" w:rsidTr="00FD715C">
        <w:tc>
          <w:tcPr>
            <w:tcW w:w="1843" w:type="dxa"/>
          </w:tcPr>
          <w:p w14:paraId="17388BF7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6F5E4736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4 rev (sh6639-2, BBRF2) </w:t>
            </w:r>
          </w:p>
          <w:p w14:paraId="0EDEE392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TGGTCAATAAAGAATCTTGAT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GCATTCTCAATCATCGAGA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AAAGAATCTTGATAA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lastRenderedPageBreak/>
              <w:t>AACAGG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27A19DDB" w14:textId="77777777" w:rsidTr="00FD715C">
        <w:tc>
          <w:tcPr>
            <w:tcW w:w="1843" w:type="dxa"/>
          </w:tcPr>
          <w:p w14:paraId="33BAB089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  <w:lastRenderedPageBreak/>
              <w:t>BMLF1 (p7216)</w:t>
            </w:r>
          </w:p>
        </w:tc>
        <w:tc>
          <w:tcPr>
            <w:tcW w:w="8930" w:type="dxa"/>
          </w:tcPr>
          <w:p w14:paraId="1C13459F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6 for (sh6838-2, BMLF1) </w:t>
            </w:r>
          </w:p>
          <w:p w14:paraId="2A62B40A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  <w:r w:rsidRPr="00B85EA5">
              <w:rPr>
                <w:rFonts w:cstheme="minorHAnsi"/>
                <w:sz w:val="22"/>
                <w:szCs w:val="22"/>
              </w:rPr>
              <w:t>TCGAG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GCCACTACATCAAGAATTAC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GTTCCTGGATTAAATCAATAAA</w:t>
            </w:r>
            <w:r w:rsidRPr="00B85EA5">
              <w:rPr>
                <w:rFonts w:cstheme="minorHAnsi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FF0000"/>
                <w:sz w:val="22"/>
                <w:szCs w:val="22"/>
                <w:u w:val="single"/>
              </w:rPr>
              <w:t>﻿﻿﻿﻿﻿﻿CGCGAGACTACAACTTTGTGAA</w:t>
            </w:r>
            <w:r w:rsidRPr="00B85EA5">
              <w:rPr>
                <w:rFonts w:cstheme="minorHAnsi"/>
                <w:sz w:val="22"/>
                <w:szCs w:val="22"/>
              </w:rPr>
              <w:t>GC</w:t>
            </w:r>
          </w:p>
        </w:tc>
      </w:tr>
      <w:tr w:rsidR="00DE06ED" w:rsidRPr="00B85EA5" w14:paraId="651B87A3" w14:textId="77777777" w:rsidTr="00FD715C">
        <w:tc>
          <w:tcPr>
            <w:tcW w:w="1843" w:type="dxa"/>
          </w:tcPr>
          <w:p w14:paraId="7E319333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4EE91804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 xml:space="preserve">7216 rev (sh6838-2, BMLF1) </w:t>
            </w:r>
          </w:p>
          <w:p w14:paraId="5F4B4178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/>
                <w:sz w:val="22"/>
                <w:szCs w:val="22"/>
              </w:rPr>
              <w:t>GGCC﻿GC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﻿TTCACAAAGTTGTAGTCTCGCG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TATTGATTTAATCCAGGAAC</w:t>
            </w:r>
            <w:r w:rsidRPr="00B85EA5">
              <w:rPr>
                <w:rFonts w:cstheme="minorHAnsi"/>
                <w:color w:val="000000" w:themeColor="text1"/>
                <w:sz w:val="22"/>
                <w:szCs w:val="22"/>
              </w:rPr>
              <w:t>AATT</w:t>
            </w:r>
            <w:r w:rsidRPr="00B85EA5">
              <w:rPr>
                <w:rFonts w:cstheme="minorHAnsi"/>
                <w:color w:val="C45911" w:themeColor="accent2" w:themeShade="BF"/>
                <w:sz w:val="22"/>
                <w:szCs w:val="22"/>
                <w:u w:val="single"/>
              </w:rPr>
              <w:t>TTGTAATTCTTGATGTAGTGGC</w:t>
            </w:r>
            <w:r w:rsidRPr="00B85EA5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DE06ED" w:rsidRPr="00B85EA5" w14:paraId="77F579D1" w14:textId="77777777" w:rsidTr="00FD715C">
        <w:tc>
          <w:tcPr>
            <w:tcW w:w="1843" w:type="dxa"/>
          </w:tcPr>
          <w:p w14:paraId="6C2F5965" w14:textId="77777777" w:rsidR="00DE06ED" w:rsidRPr="00B85EA5" w:rsidRDefault="00DE06ED" w:rsidP="00FD715C">
            <w:pPr>
              <w:rPr>
                <w:rFonts w:eastAsia="新細明體" w:cstheme="minorHAnsi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30" w:type="dxa"/>
          </w:tcPr>
          <w:p w14:paraId="6F856815" w14:textId="77777777" w:rsidR="00DE06ED" w:rsidRDefault="00DE06ED" w:rsidP="00FD715C">
            <w:pPr>
              <w:rPr>
                <w:rFonts w:cstheme="minorHAnsi"/>
                <w:sz w:val="22"/>
                <w:szCs w:val="22"/>
              </w:rPr>
            </w:pPr>
            <w:r w:rsidRPr="00B85EA5">
              <w:rPr>
                <w:rFonts w:cstheme="minorHAnsi" w:hint="eastAsia"/>
                <w:sz w:val="22"/>
                <w:szCs w:val="22"/>
              </w:rPr>
              <w:t>S</w:t>
            </w:r>
            <w:r w:rsidRPr="00B85EA5">
              <w:rPr>
                <w:rFonts w:cstheme="minorHAnsi"/>
                <w:sz w:val="22"/>
                <w:szCs w:val="22"/>
              </w:rPr>
              <w:t>ense/target: three individual red-colored sequences</w:t>
            </w:r>
          </w:p>
          <w:p w14:paraId="6BF6D926" w14:textId="77777777" w:rsidR="00DE06ED" w:rsidRPr="00B85EA5" w:rsidRDefault="00DE06ED" w:rsidP="00FD715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 w:hint="eastAsia"/>
                <w:sz w:val="22"/>
                <w:szCs w:val="22"/>
              </w:rPr>
              <w:t>A</w:t>
            </w:r>
            <w:r>
              <w:rPr>
                <w:rFonts w:cstheme="minorHAnsi"/>
                <w:sz w:val="22"/>
                <w:szCs w:val="22"/>
              </w:rPr>
              <w:t>ntisense: three individual brown-colored sequences</w:t>
            </w:r>
          </w:p>
        </w:tc>
      </w:tr>
    </w:tbl>
    <w:p w14:paraId="49508611" w14:textId="77777777" w:rsidR="00DE06ED" w:rsidRDefault="00DE06ED"/>
    <w:sectPr w:rsidR="00DE06ED" w:rsidSect="00B9535A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6ED"/>
    <w:rsid w:val="00B9535A"/>
    <w:rsid w:val="00DD42BF"/>
    <w:rsid w:val="00DE06ED"/>
    <w:rsid w:val="00F2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EB013"/>
  <w15:chartTrackingRefBased/>
  <w15:docId w15:val="{2B236ED6-D3FA-174A-A1BB-C8BBF22A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0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7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-Fu Adam Chen</dc:creator>
  <cp:keywords/>
  <dc:description/>
  <cp:lastModifiedBy>Yen-Fu Adam Chen</cp:lastModifiedBy>
  <cp:revision>2</cp:revision>
  <dcterms:created xsi:type="dcterms:W3CDTF">2021-03-30T15:28:00Z</dcterms:created>
  <dcterms:modified xsi:type="dcterms:W3CDTF">2021-05-11T22:14:00Z</dcterms:modified>
</cp:coreProperties>
</file>